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1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320"/>
        <w:gridCol w:w="940"/>
        <w:gridCol w:w="940"/>
        <w:gridCol w:w="957"/>
        <w:gridCol w:w="4631"/>
        <w:gridCol w:w="80"/>
        <w:gridCol w:w="345"/>
      </w:tblGrid>
      <w:tr w:rsidR="00115F72" w:rsidRPr="00D02D73" w:rsidTr="00261FDA">
        <w:trPr>
          <w:gridAfter w:val="1"/>
          <w:wAfter w:w="345" w:type="dxa"/>
          <w:trHeight w:val="240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F72" w:rsidRPr="00697C74" w:rsidRDefault="00115F72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Label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F72" w:rsidRPr="00697C74" w:rsidRDefault="00115F72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Begin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F72" w:rsidRPr="00697C74" w:rsidRDefault="00115F72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End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F72" w:rsidRPr="00697C74" w:rsidRDefault="00115F72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Length</w:t>
            </w:r>
          </w:p>
        </w:tc>
        <w:tc>
          <w:tcPr>
            <w:tcW w:w="47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F72" w:rsidRPr="00697C74" w:rsidRDefault="00115F72" w:rsidP="00261FDA">
            <w:pPr>
              <w:ind w:right="-2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roduct</w:t>
            </w:r>
          </w:p>
        </w:tc>
      </w:tr>
      <w:tr w:rsidR="00115F72" w:rsidRPr="00D02D73" w:rsidTr="00261FDA">
        <w:trPr>
          <w:gridAfter w:val="2"/>
          <w:wAfter w:w="425" w:type="dxa"/>
          <w:trHeight w:val="240"/>
        </w:trPr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054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6561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7877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17</w:t>
            </w:r>
          </w:p>
        </w:tc>
        <w:tc>
          <w:tcPr>
            <w:tcW w:w="46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lactose/cellobiose-specific transporter subunit IIB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05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078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265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75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lactose/cellobiose family transporter subunit IIC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30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8783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8865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28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PTS lactose/cellobiose-specific subunit IIA 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30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8865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8941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62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mannose/fructose/sorbose family transporter subunit IID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30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8942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8990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77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orbose-specific transporter subunit IIC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30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8990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9030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08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sorbose subfamily transporter subunit IIB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67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6538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6839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006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fructose subfamily transporter subunit IIA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67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6853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6900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74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transporter subunit IIC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67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6934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7069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50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lactose/cellobiose-specific transporter subunit IIB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69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8960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9013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28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galactitol-specific transporter subunit IIC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69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9015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9114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96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glucitol/sorbitol-specific transporter subunit IIC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69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9122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9159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66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glucitol/sorbitol-specific transporter subunit IIA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08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5313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5350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69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glucitol/sorbitol-specific transporter subunit IIA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08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5521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5693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22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lactose/cellobiose family transporter subunit IIC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76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7439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7574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56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lactose/cellobiose-specific transporter subunit IIB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76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7588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7618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00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lactose/cellobiose-specific IIA subunit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76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7623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7656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30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lactose/cellobiose family transporter subunit IIC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76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8160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8292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17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lactose/cellobiose-specific subunit IIA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76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8453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8486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30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sorbose subfamily transporter subunit IIB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77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8497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8767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700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mannose/fructose/sorbose family transporter subunit IID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82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5107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5157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98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fructose subfamily transporter subunit IIA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82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5188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5354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59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sorbose subfamily transporter subunit IIB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83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5508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5554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59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fructose subfamily transporter subunit IIA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83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5554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5601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74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fructose subfamily transporter subunit IIA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83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5602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5644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20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mannose/fructose/sorbose family transporter subunit IID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83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5666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5950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847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orbose-specific transporter subunit IIC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86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7960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8050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03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sorbose subfamily transporter subunit IIB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86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8168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8207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90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glucose subfamily transporter subunit IIA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86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8214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8301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67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N-acety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lucosamine-specific transporter subunit IIBC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86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8301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8380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83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glucitol/sorbitol-specific transporter subunit IIA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86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8382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8431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92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TS system sorbitol-specific transporter subunit IIC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87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9080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9131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07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cellobiose-specific transporter subunit IIC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87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9232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9370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77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lactose/cellobiose-specific transporter subunit IIB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99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1574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1615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17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lactose/cellobiose-specific IIA subunit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99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1728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1825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72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ascorbate-specific transporter subunit IIC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99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1829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1882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37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lactose/cellobiose-specific transporter subunit IIB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00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2985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3018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7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lactose/cellobiose-specific transporter subunit IIB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01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3126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3400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736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lactose/cellobiose family transporter subunit IIC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17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0907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1037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02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lactose/cellobiose-specific subunit IIA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17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1070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1284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36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lactose/cellobiose-specific subunit IIA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26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9871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9915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41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lactose/cellobiose family transporter subunit IIC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27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9991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0132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16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lactose/cellobiose-specific transporter subunit IIB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35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9144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9176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1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lactose/cellobiose family transporter subunit IIC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35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9180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9307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72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lactose/cellobiose-specific transporter subunit IIB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38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2353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2453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96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lactose/cellobiose-specific IIA subunit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41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4816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4848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1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fructose subfamily transporter subunit IIA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4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5128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5263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47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sorbose subfamily transporter subunit IIB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Re1_273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66150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66225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56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orbose-specific transporter subunit IIC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Re1_273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66224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66307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31</w:t>
            </w:r>
          </w:p>
        </w:tc>
        <w:tc>
          <w:tcPr>
            <w:tcW w:w="5056" w:type="dxa"/>
            <w:gridSpan w:val="3"/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mannose/fructose/sorbose family transporter subunit IID</w:t>
            </w:r>
          </w:p>
        </w:tc>
      </w:tr>
      <w:tr w:rsidR="00115F72" w:rsidRPr="00D02D73" w:rsidTr="00261FDA">
        <w:trPr>
          <w:trHeight w:val="240"/>
        </w:trPr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Re1_2775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698186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699565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80</w:t>
            </w:r>
          </w:p>
        </w:tc>
        <w:tc>
          <w:tcPr>
            <w:tcW w:w="505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F72" w:rsidRPr="00697C74" w:rsidRDefault="00115F7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TS system fructose subfamily transporter subunit IIC</w:t>
            </w:r>
          </w:p>
        </w:tc>
      </w:tr>
    </w:tbl>
    <w:p w:rsidR="004F6679" w:rsidRDefault="004F6679">
      <w:bookmarkStart w:id="0" w:name="_GoBack"/>
      <w:bookmarkEnd w:id="0"/>
    </w:p>
    <w:sectPr w:rsidR="004F6679" w:rsidSect="004F667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F72"/>
    <w:rsid w:val="00115F72"/>
    <w:rsid w:val="004F6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6903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F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F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3</Words>
  <Characters>3837</Characters>
  <Application>Microsoft Macintosh Word</Application>
  <DocSecurity>0</DocSecurity>
  <Lines>31</Lines>
  <Paragraphs>9</Paragraphs>
  <ScaleCrop>false</ScaleCrop>
  <Company>SLU Microbiology</Company>
  <LinksUpToDate>false</LinksUpToDate>
  <CharactersWithSpaces>4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Muller</dc:creator>
  <cp:keywords/>
  <dc:description/>
  <cp:lastModifiedBy>Bettina Muller</cp:lastModifiedBy>
  <cp:revision>1</cp:revision>
  <dcterms:created xsi:type="dcterms:W3CDTF">2015-01-17T14:01:00Z</dcterms:created>
  <dcterms:modified xsi:type="dcterms:W3CDTF">2015-01-17T14:02:00Z</dcterms:modified>
</cp:coreProperties>
</file>